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5E94E2" w14:textId="77777777" w:rsidR="00E65F74" w:rsidRDefault="00E65F74" w:rsidP="00E65F74">
      <w:pPr>
        <w:spacing w:line="259" w:lineRule="auto"/>
        <w:rPr>
          <w:b/>
          <w:bCs/>
          <w:sz w:val="20"/>
          <w:szCs w:val="20"/>
        </w:rPr>
      </w:pPr>
      <w:bookmarkStart w:id="0" w:name="_Hlk161826180"/>
      <w:bookmarkStart w:id="1" w:name="_GoBack"/>
      <w:bookmarkEnd w:id="1"/>
      <w:r>
        <w:rPr>
          <w:b/>
          <w:bCs/>
          <w:sz w:val="20"/>
          <w:szCs w:val="20"/>
        </w:rPr>
        <w:t xml:space="preserve">S2 </w:t>
      </w:r>
      <w:r w:rsidRPr="001E3CD1">
        <w:rPr>
          <w:b/>
          <w:bCs/>
          <w:sz w:val="20"/>
          <w:szCs w:val="20"/>
        </w:rPr>
        <w:t>Table. Reporting of health-related SDG indicators in the VNRs</w:t>
      </w:r>
    </w:p>
    <w:tbl>
      <w:tblPr>
        <w:tblW w:w="10175" w:type="dxa"/>
        <w:tblLayout w:type="fixed"/>
        <w:tblLook w:val="04A0" w:firstRow="1" w:lastRow="0" w:firstColumn="1" w:lastColumn="0" w:noHBand="0" w:noVBand="1"/>
      </w:tblPr>
      <w:tblGrid>
        <w:gridCol w:w="1435"/>
        <w:gridCol w:w="630"/>
        <w:gridCol w:w="420"/>
        <w:gridCol w:w="450"/>
        <w:gridCol w:w="540"/>
        <w:gridCol w:w="540"/>
        <w:gridCol w:w="390"/>
        <w:gridCol w:w="630"/>
        <w:gridCol w:w="720"/>
        <w:gridCol w:w="440"/>
        <w:gridCol w:w="532"/>
        <w:gridCol w:w="8"/>
        <w:gridCol w:w="450"/>
        <w:gridCol w:w="450"/>
        <w:gridCol w:w="532"/>
        <w:gridCol w:w="8"/>
        <w:gridCol w:w="712"/>
        <w:gridCol w:w="8"/>
        <w:gridCol w:w="460"/>
        <w:gridCol w:w="812"/>
        <w:gridCol w:w="8"/>
      </w:tblGrid>
      <w:tr w:rsidR="00E65F74" w:rsidRPr="00D6051D" w14:paraId="4B4F3C8A" w14:textId="77777777" w:rsidTr="0005069D">
        <w:trPr>
          <w:gridAfter w:val="1"/>
          <w:wAfter w:w="8" w:type="dxa"/>
          <w:trHeight w:val="623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bookmarkEnd w:id="0"/>
          <w:p w14:paraId="2A82842F" w14:textId="77777777" w:rsidR="00E65F74" w:rsidRPr="00D6051D" w:rsidRDefault="00E65F74" w:rsidP="0005069D">
            <w:pPr>
              <w:spacing w:after="0"/>
              <w:rPr>
                <w:rFonts w:eastAsia="Times New Roman"/>
                <w:b/>
                <w:bCs/>
                <w:sz w:val="16"/>
                <w:szCs w:val="16"/>
              </w:rPr>
            </w:pPr>
            <w:r w:rsidRPr="00D6051D">
              <w:rPr>
                <w:rFonts w:eastAsia="Times New Roman"/>
                <w:b/>
                <w:bCs/>
                <w:sz w:val="16"/>
                <w:szCs w:val="16"/>
              </w:rPr>
              <w:t>Country (year)*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15CFFF" w14:textId="77777777" w:rsidR="00E65F74" w:rsidRPr="00D6051D" w:rsidRDefault="00E65F74" w:rsidP="0005069D">
            <w:pPr>
              <w:spacing w:after="0"/>
              <w:rPr>
                <w:rFonts w:eastAsia="Times New Roman"/>
                <w:b/>
                <w:bCs/>
                <w:sz w:val="16"/>
                <w:szCs w:val="16"/>
              </w:rPr>
            </w:pPr>
            <w:r w:rsidRPr="00D6051D">
              <w:rPr>
                <w:rFonts w:eastAsia="Times New Roman"/>
                <w:b/>
                <w:bCs/>
                <w:sz w:val="16"/>
                <w:szCs w:val="16"/>
              </w:rPr>
              <w:t>1. Poverty</w:t>
            </w:r>
          </w:p>
        </w:tc>
        <w:tc>
          <w:tcPr>
            <w:tcW w:w="1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D94A12" w14:textId="77777777" w:rsidR="00E65F74" w:rsidRPr="00D6051D" w:rsidRDefault="00E65F74" w:rsidP="0005069D">
            <w:pPr>
              <w:spacing w:after="0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D6051D">
              <w:rPr>
                <w:rFonts w:eastAsia="Times New Roman"/>
                <w:b/>
                <w:bCs/>
                <w:sz w:val="16"/>
                <w:szCs w:val="16"/>
              </w:rPr>
              <w:t>2. Nutrition</w:t>
            </w:r>
          </w:p>
        </w:tc>
        <w:tc>
          <w:tcPr>
            <w:tcW w:w="9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FB65AF" w14:textId="77777777" w:rsidR="00E65F74" w:rsidRPr="00D6051D" w:rsidRDefault="00E65F74" w:rsidP="0005069D">
            <w:pPr>
              <w:spacing w:after="0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D6051D">
              <w:rPr>
                <w:rFonts w:eastAsia="Times New Roman"/>
                <w:b/>
                <w:bCs/>
                <w:sz w:val="16"/>
                <w:szCs w:val="16"/>
              </w:rPr>
              <w:t>4. Education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78DFEA" w14:textId="77777777" w:rsidR="00E65F74" w:rsidRPr="00D6051D" w:rsidRDefault="00E65F74" w:rsidP="0005069D">
            <w:pPr>
              <w:spacing w:after="0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D6051D">
              <w:rPr>
                <w:rFonts w:eastAsia="Times New Roman"/>
                <w:b/>
                <w:bCs/>
                <w:sz w:val="16"/>
                <w:szCs w:val="16"/>
              </w:rPr>
              <w:t>5. Gender equality</w:t>
            </w:r>
          </w:p>
        </w:tc>
        <w:tc>
          <w:tcPr>
            <w:tcW w:w="9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32D8DF" w14:textId="77777777" w:rsidR="00E65F74" w:rsidRPr="00D6051D" w:rsidRDefault="00E65F74" w:rsidP="0005069D">
            <w:pPr>
              <w:spacing w:after="0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D6051D">
              <w:rPr>
                <w:rFonts w:eastAsia="Times New Roman"/>
                <w:b/>
                <w:bCs/>
                <w:sz w:val="16"/>
                <w:szCs w:val="16"/>
              </w:rPr>
              <w:t>6. Water and sanitation</w:t>
            </w:r>
          </w:p>
        </w:tc>
        <w:tc>
          <w:tcPr>
            <w:tcW w:w="14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B693B7" w14:textId="77777777" w:rsidR="00E65F74" w:rsidRPr="00D6051D" w:rsidRDefault="00E65F74" w:rsidP="0005069D">
            <w:pPr>
              <w:spacing w:after="0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D6051D">
              <w:rPr>
                <w:rFonts w:eastAsia="Times New Roman"/>
                <w:b/>
                <w:bCs/>
                <w:sz w:val="16"/>
                <w:szCs w:val="16"/>
              </w:rPr>
              <w:t>8. Employment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4DAFDE" w14:textId="77777777" w:rsidR="00E65F74" w:rsidRPr="00D6051D" w:rsidRDefault="00E65F74" w:rsidP="0005069D">
            <w:pPr>
              <w:spacing w:after="0"/>
              <w:rPr>
                <w:rFonts w:eastAsia="Times New Roman"/>
                <w:b/>
                <w:bCs/>
                <w:sz w:val="16"/>
                <w:szCs w:val="16"/>
              </w:rPr>
            </w:pPr>
            <w:r w:rsidRPr="00D6051D">
              <w:rPr>
                <w:rFonts w:eastAsia="Times New Roman"/>
                <w:b/>
                <w:bCs/>
                <w:sz w:val="16"/>
                <w:szCs w:val="16"/>
              </w:rPr>
              <w:t>11. Air Pollution</w:t>
            </w:r>
          </w:p>
        </w:tc>
        <w:tc>
          <w:tcPr>
            <w:tcW w:w="12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60B010" w14:textId="77777777" w:rsidR="00E65F74" w:rsidRPr="00D6051D" w:rsidRDefault="00E65F74" w:rsidP="0005069D">
            <w:pPr>
              <w:spacing w:after="0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D6051D">
              <w:rPr>
                <w:rFonts w:eastAsia="Times New Roman"/>
                <w:b/>
                <w:bCs/>
                <w:sz w:val="16"/>
                <w:szCs w:val="16"/>
              </w:rPr>
              <w:t>16. Violence</w:t>
            </w:r>
          </w:p>
        </w:tc>
      </w:tr>
      <w:tr w:rsidR="00E65F74" w:rsidRPr="00D6051D" w14:paraId="765A1256" w14:textId="77777777" w:rsidTr="0005069D">
        <w:trPr>
          <w:trHeight w:val="3635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25519" w14:textId="77777777" w:rsidR="00E65F74" w:rsidRPr="00D6051D" w:rsidRDefault="00E65F74" w:rsidP="0005069D">
            <w:pPr>
              <w:spacing w:after="0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55176730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1.1.1 Proportion of population living below the international poverty line (%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7DDE84BC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2.2.1 Stunting among children under 5 (%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5C971A81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2.2.1 Wasting among children under 5 (</w:t>
            </w:r>
            <w:proofErr w:type="gramStart"/>
            <w:r w:rsidRPr="00D6051D">
              <w:rPr>
                <w:rFonts w:eastAsia="Times New Roman"/>
                <w:sz w:val="16"/>
                <w:szCs w:val="16"/>
              </w:rPr>
              <w:t>%)</w:t>
            </w:r>
            <w:r w:rsidRPr="00D6051D">
              <w:rPr>
                <w:rFonts w:eastAsia="Times New Roman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2BE0AA98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2.2.2 Overweight among children under 5 (%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64FD59FD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4.1.1 Net primary school enrolment ratio (per 100 school-age children)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667237C4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4.6.1 Literacy rate (15–24 years) (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46D259E1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5.2.1 Proportion of ever-partnered women and girls aged 15 years and older subjected to violence (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0ECEFA5D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5.6.1 Proportion of women aged 15–49 years who make their own informed decisions regarding sexual relations, contraceptive use and reproductive health care (%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35676B4C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6.1.1 Access to improved drinking-water (</w:t>
            </w:r>
            <w:proofErr w:type="gramStart"/>
            <w:r w:rsidRPr="00D6051D">
              <w:rPr>
                <w:rFonts w:eastAsia="Times New Roman"/>
                <w:sz w:val="16"/>
                <w:szCs w:val="16"/>
              </w:rPr>
              <w:t>%)</w:t>
            </w:r>
            <w:r w:rsidRPr="00D6051D">
              <w:rPr>
                <w:rFonts w:eastAsia="Times New Roman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5B8C0E36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6.2.1 Access to improved sanitation facilities (</w:t>
            </w:r>
            <w:proofErr w:type="gramStart"/>
            <w:r w:rsidRPr="00D6051D">
              <w:rPr>
                <w:rFonts w:eastAsia="Times New Roman"/>
                <w:sz w:val="16"/>
                <w:szCs w:val="16"/>
              </w:rPr>
              <w:t>%)</w:t>
            </w:r>
            <w:r w:rsidRPr="00D6051D">
              <w:rPr>
                <w:rFonts w:eastAsia="Times New Roman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270A1206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8.5.2 Unemployment rate, both sexes (%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486232F1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8.5.2 Unemployment rate, females (%)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7A491B51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8.5.2 Unemployment rate, males (%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61A9F579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11.6.2 Annual mean levels of fine particulate matter in cities (mg/m</w:t>
            </w:r>
            <w:r w:rsidRPr="00D6051D">
              <w:rPr>
                <w:rFonts w:eastAsia="Times New Roman"/>
                <w:sz w:val="16"/>
                <w:szCs w:val="16"/>
                <w:vertAlign w:val="superscript"/>
              </w:rPr>
              <w:t>3</w:t>
            </w:r>
            <w:r w:rsidRPr="00D6051D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503B1752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16.1.2 Conflict-related deaths (per 100 000 population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05FA8201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16.2.1 Proportion of children aged 1–17 years who experienced any physical punishment and/or psychological aggression by caregivers (%)</w:t>
            </w:r>
          </w:p>
        </w:tc>
      </w:tr>
      <w:tr w:rsidR="006B07E0" w:rsidRPr="00D6051D" w14:paraId="7882D72C" w14:textId="77777777" w:rsidTr="0005069D">
        <w:trPr>
          <w:trHeight w:val="432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E735C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Afghanistan, 20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hideMark/>
          </w:tcPr>
          <w:p w14:paraId="261C9605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hideMark/>
          </w:tcPr>
          <w:p w14:paraId="31B41290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438E27F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5560736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05FA419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02701C2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37B75E7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266DB89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F00EE96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1CDC5D5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E2B784F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B35952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768AE9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BBEA9C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240D9A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F2AD039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6B07E0" w:rsidRPr="00D6051D" w14:paraId="5576A598" w14:textId="77777777" w:rsidTr="0005069D">
        <w:trPr>
          <w:trHeight w:val="432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5A33A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Bahrain, 20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hideMark/>
          </w:tcPr>
          <w:p w14:paraId="77D3C5CD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12585298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1655447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75F1771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12EFE3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89CD40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93FEC4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A1A269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FE05D9F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D74A7E7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5A2E98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BA69B8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766BEC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16F96D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6BA962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4DE5D2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6B07E0" w:rsidRPr="00D6051D" w14:paraId="5912A336" w14:textId="77777777" w:rsidTr="0005069D">
        <w:trPr>
          <w:trHeight w:val="432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B9F2C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Egypt, 20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hideMark/>
          </w:tcPr>
          <w:p w14:paraId="0FD6247E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hideMark/>
          </w:tcPr>
          <w:p w14:paraId="2542B085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A7AA161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D8DCF85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45EED84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8CAD6BE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9CFF2F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F65E7B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B935532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E384810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031730B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172FC3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8FF940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659D0F3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B1AC85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3428EB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6B07E0" w:rsidRPr="00D6051D" w14:paraId="39B84562" w14:textId="77777777" w:rsidTr="0005069D">
        <w:trPr>
          <w:trHeight w:val="432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C3D10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Iraq, 20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hideMark/>
          </w:tcPr>
          <w:p w14:paraId="5F8F5E9C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1A2D71AC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C6E95A5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96FC3B2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FB33497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8F57626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C25BDC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4AC869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1F7348A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3A78E83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E132583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F92D7FA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F744CF1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B87918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F0A4266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A1EAC5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6B07E0" w:rsidRPr="00D6051D" w14:paraId="610E766C" w14:textId="77777777" w:rsidTr="0005069D">
        <w:trPr>
          <w:trHeight w:val="432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A94D2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Jordan, 20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3C1C6C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hideMark/>
          </w:tcPr>
          <w:p w14:paraId="5A1B36DF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114E878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A272D2A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BFCA1D6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5D97911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065159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6BAACF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1849B32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7429865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0DD1C40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D91C0FA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BA52F3C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11C060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0E09D3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9BD385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6B07E0" w:rsidRPr="00D6051D" w14:paraId="21ABF9FE" w14:textId="77777777" w:rsidTr="0005069D">
        <w:trPr>
          <w:trHeight w:val="432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1F6AA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Kuwait, 20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hideMark/>
          </w:tcPr>
          <w:p w14:paraId="31C07AAD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402F0B0D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7C7D826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8BC0F41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1A22E91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5E1578E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E8A51F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137B7E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E755375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60FA2AC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0E05B01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A1009E1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457F8BE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EE828A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12C917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B952D8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6B07E0" w:rsidRPr="00D6051D" w14:paraId="0EA61A60" w14:textId="77777777" w:rsidTr="0005069D">
        <w:trPr>
          <w:trHeight w:val="432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250BA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Lebanon, 20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hideMark/>
          </w:tcPr>
          <w:p w14:paraId="36FFC60A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0D5D38A4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C52983C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7A71987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08B20D2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476C46B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5A3C8E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D1C005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CC04EA4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895C6B8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F52BDA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A02E12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146DB0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2C0CA3C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1B3CB6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F4CE96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6B07E0" w:rsidRPr="00D6051D" w14:paraId="5F67F341" w14:textId="77777777" w:rsidTr="0005069D">
        <w:trPr>
          <w:trHeight w:val="432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E8C1A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Libya, 20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616FE8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120EBC13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A51DF7F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1F7F221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01095D5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750EEE9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6EA3518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2038207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BA03C1B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D2EB16D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3595F5D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AC588A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CD733C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0CA9B1E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7AD8AF7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7B900FF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6B07E0" w:rsidRPr="00D6051D" w14:paraId="34817BEA" w14:textId="77777777" w:rsidTr="0005069D">
        <w:trPr>
          <w:trHeight w:val="432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BDC6E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Morocco, 20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hideMark/>
          </w:tcPr>
          <w:p w14:paraId="40743D4E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hideMark/>
          </w:tcPr>
          <w:p w14:paraId="4660AEE7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622BE65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DEEE06F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02507EC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7ADBD7B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F4ADBDF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5E1B8BB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F7892B0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FA0189F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BDD4575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2BE6E19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E9291B1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EC20A0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AC4E34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540DD95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6B07E0" w:rsidRPr="00D6051D" w14:paraId="6F88D232" w14:textId="77777777" w:rsidTr="0005069D">
        <w:trPr>
          <w:trHeight w:val="432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B913A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Oman, 20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hideMark/>
          </w:tcPr>
          <w:p w14:paraId="2D7F5A61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hideMark/>
          </w:tcPr>
          <w:p w14:paraId="09BAFBD5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55BBD85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B82786D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752B0A9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A500CAD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03150C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D4B6325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02770F6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4256436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823318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EF2ADD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4C1F99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651D15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1962B4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9EC7673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6B07E0" w:rsidRPr="00D6051D" w14:paraId="6E64245F" w14:textId="77777777" w:rsidTr="0005069D">
        <w:trPr>
          <w:trHeight w:val="432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4BFBF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Pakistan, 20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3E6CFEB1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hideMark/>
          </w:tcPr>
          <w:p w14:paraId="7673B353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FB36DFD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18F600C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4647DBB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E3852CF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CDD445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554BAF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34552A3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5801DCA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F03C1C6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E2D9847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637C357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44DE1DB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DE7523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408CBE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6B07E0" w:rsidRPr="00D6051D" w14:paraId="7C42D8F1" w14:textId="77777777" w:rsidTr="0005069D">
        <w:trPr>
          <w:trHeight w:val="432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43811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Palestine, 20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hideMark/>
          </w:tcPr>
          <w:p w14:paraId="727798D9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hideMark/>
          </w:tcPr>
          <w:p w14:paraId="712FB145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DB08865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86D6CED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8F87897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F373769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45588F8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745310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9A32C70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3EC6AD4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FCB1774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D4F836D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E71AE9D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44717C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C28194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F1FB4F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6B07E0" w:rsidRPr="00D6051D" w14:paraId="26D21365" w14:textId="77777777" w:rsidTr="0005069D">
        <w:trPr>
          <w:trHeight w:val="432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98E30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Qatar, 20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hideMark/>
          </w:tcPr>
          <w:p w14:paraId="57208BFF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16A79732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6601FAC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0ABE067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CCC9DDD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0D12E4E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EA4C78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843ACF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1D0FF46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9DE05BD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58EC6F4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1734752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E83F5F8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801B8F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AE2F83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61AA60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6B07E0" w:rsidRPr="00D6051D" w14:paraId="7B48FC93" w14:textId="77777777" w:rsidTr="0005069D">
        <w:trPr>
          <w:trHeight w:val="432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EE088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Saudi Arabia, 20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38AF40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hideMark/>
          </w:tcPr>
          <w:p w14:paraId="28A80F08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2556525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11621F8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92205A7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93FBA59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DCCAA3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56B50B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26C3B12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D22CD5F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B2D9952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5F902B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2A8FFF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E30354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037141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1C85E1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6B07E0" w:rsidRPr="00D6051D" w14:paraId="1B9E0DC4" w14:textId="77777777" w:rsidTr="0005069D">
        <w:trPr>
          <w:trHeight w:val="432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E8C90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Sudan, 20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333F36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580CDEB8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0C92C76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0BB68C2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0AEB5AA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97C223B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3A2BCB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AED60D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2567942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A7685DC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FA1B31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F21193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990807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D59CEE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F22CA0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A6F1FC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6B07E0" w:rsidRPr="00D6051D" w14:paraId="7E2BEA06" w14:textId="77777777" w:rsidTr="0005069D">
        <w:trPr>
          <w:trHeight w:val="432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2DB0B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Syria, 20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hideMark/>
          </w:tcPr>
          <w:p w14:paraId="4C19E95F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191ABA14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1615F91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F9C1065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12DE0EA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1A2BF9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15EDCA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501B74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739E60A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33AF09E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72D8EDA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9CE168B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24381B3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D39A80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ADAFE9B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6685E8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6B07E0" w:rsidRPr="00D6051D" w14:paraId="7D00F5B2" w14:textId="77777777" w:rsidTr="0005069D">
        <w:trPr>
          <w:trHeight w:val="432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DD2BA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Tunisia, 20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hideMark/>
          </w:tcPr>
          <w:p w14:paraId="0E4A0ECD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hideMark/>
          </w:tcPr>
          <w:p w14:paraId="4A26913C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hideMark/>
          </w:tcPr>
          <w:p w14:paraId="449E7E91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hideMark/>
          </w:tcPr>
          <w:p w14:paraId="0F6A5D5E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E8C86B5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018CA5B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21807F6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EF6286E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479E96A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3FC762E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74E8121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9BC8E3A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1A92C9A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20C824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AAEFC2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BCD340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6B07E0" w:rsidRPr="00D6051D" w14:paraId="006A1477" w14:textId="77777777" w:rsidTr="0005069D">
        <w:trPr>
          <w:trHeight w:val="432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E9764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UAE, 20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629631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28BEDA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2E7E25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AA402F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16D36BF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5DA17E6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D3BC93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F6546E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011D1B6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6A6ED1D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E33BA4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73CEB4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CDBE36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06E9F9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4AAC74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C6C46B" w14:textId="77777777" w:rsidR="00E65F74" w:rsidRPr="00D6051D" w:rsidRDefault="00E65F74" w:rsidP="0005069D">
            <w:pPr>
              <w:spacing w:after="0"/>
              <w:rPr>
                <w:rFonts w:eastAsia="Times New Roman"/>
                <w:sz w:val="16"/>
                <w:szCs w:val="16"/>
              </w:rPr>
            </w:pPr>
            <w:r w:rsidRPr="00D6051D">
              <w:rPr>
                <w:rFonts w:eastAsia="Times New Roman"/>
                <w:sz w:val="16"/>
                <w:szCs w:val="16"/>
              </w:rPr>
              <w:t> </w:t>
            </w:r>
          </w:p>
        </w:tc>
      </w:tr>
    </w:tbl>
    <w:p w14:paraId="009FD9AC" w14:textId="77777777" w:rsidR="00E65F74" w:rsidRPr="00382F68" w:rsidRDefault="00E65F74" w:rsidP="00E65F74">
      <w:pPr>
        <w:spacing w:line="259" w:lineRule="auto"/>
        <w:rPr>
          <w:b/>
          <w:bCs/>
          <w:sz w:val="18"/>
          <w:szCs w:val="18"/>
        </w:rPr>
      </w:pPr>
      <w:r w:rsidRPr="00382F68">
        <w:rPr>
          <w:sz w:val="18"/>
          <w:szCs w:val="18"/>
        </w:rPr>
        <w:t xml:space="preserve">Note: </w:t>
      </w:r>
      <w:r>
        <w:rPr>
          <w:sz w:val="18"/>
          <w:szCs w:val="18"/>
        </w:rPr>
        <w:t>Black</w:t>
      </w:r>
      <w:r w:rsidRPr="00382F68">
        <w:rPr>
          <w:sz w:val="18"/>
          <w:szCs w:val="18"/>
        </w:rPr>
        <w:t xml:space="preserve">: In VNR, </w:t>
      </w:r>
      <w:r>
        <w:rPr>
          <w:sz w:val="18"/>
          <w:szCs w:val="18"/>
        </w:rPr>
        <w:t>Grey</w:t>
      </w:r>
      <w:r w:rsidRPr="00382F68">
        <w:rPr>
          <w:sz w:val="18"/>
          <w:szCs w:val="18"/>
        </w:rPr>
        <w:t xml:space="preserve">: Not in VNR; In Core Indicators; </w:t>
      </w:r>
      <w:r>
        <w:rPr>
          <w:sz w:val="18"/>
          <w:szCs w:val="18"/>
        </w:rPr>
        <w:t>White</w:t>
      </w:r>
      <w:r w:rsidRPr="00382F68">
        <w:rPr>
          <w:sz w:val="18"/>
          <w:szCs w:val="18"/>
        </w:rPr>
        <w:t>: Not in VNR; Not in</w:t>
      </w:r>
      <w:r>
        <w:rPr>
          <w:sz w:val="18"/>
          <w:szCs w:val="18"/>
        </w:rPr>
        <w:t xml:space="preserve"> WHO regional core health i</w:t>
      </w:r>
      <w:r w:rsidRPr="00382F68">
        <w:rPr>
          <w:sz w:val="18"/>
          <w:szCs w:val="18"/>
        </w:rPr>
        <w:t>ndicators</w:t>
      </w:r>
      <w:r w:rsidRPr="00382F68">
        <w:rPr>
          <w:b/>
          <w:bCs/>
          <w:sz w:val="18"/>
          <w:szCs w:val="18"/>
        </w:rPr>
        <w:t xml:space="preserve"> </w:t>
      </w:r>
    </w:p>
    <w:p w14:paraId="2759E634" w14:textId="77777777" w:rsidR="00E65F74" w:rsidRDefault="00E65F74" w:rsidP="00CB34C6">
      <w:pPr>
        <w:spacing w:after="0"/>
        <w:rPr>
          <w:sz w:val="20"/>
          <w:szCs w:val="20"/>
        </w:rPr>
      </w:pPr>
    </w:p>
    <w:sectPr w:rsidR="00E65F74" w:rsidSect="00093D50">
      <w:footerReference w:type="default" r:id="rId8"/>
      <w:pgSz w:w="11906" w:h="16838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E877B5" w14:textId="77777777" w:rsidR="00B53AAC" w:rsidRDefault="00B53AAC" w:rsidP="001B2A9F">
      <w:pPr>
        <w:spacing w:after="0"/>
      </w:pPr>
      <w:r>
        <w:separator/>
      </w:r>
    </w:p>
  </w:endnote>
  <w:endnote w:type="continuationSeparator" w:id="0">
    <w:p w14:paraId="7E0C016E" w14:textId="77777777" w:rsidR="00B53AAC" w:rsidRDefault="00B53AAC" w:rsidP="001B2A9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992230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BD7CF6" w14:textId="77777777" w:rsidR="001B2A9F" w:rsidRDefault="001B2A9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6FBA4A" w14:textId="77777777" w:rsidR="001B2A9F" w:rsidRDefault="001B2A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2CBF2D" w14:textId="77777777" w:rsidR="00B53AAC" w:rsidRDefault="00B53AAC" w:rsidP="001B2A9F">
      <w:pPr>
        <w:spacing w:after="0"/>
      </w:pPr>
      <w:r>
        <w:separator/>
      </w:r>
    </w:p>
  </w:footnote>
  <w:footnote w:type="continuationSeparator" w:id="0">
    <w:p w14:paraId="58B4227A" w14:textId="77777777" w:rsidR="00B53AAC" w:rsidRDefault="00B53AAC" w:rsidP="001B2A9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B07E09"/>
    <w:multiLevelType w:val="hybridMultilevel"/>
    <w:tmpl w:val="4B64CEA0"/>
    <w:lvl w:ilvl="0" w:tplc="ACB049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2074CF"/>
    <w:multiLevelType w:val="hybridMultilevel"/>
    <w:tmpl w:val="99F6FB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D2615B"/>
    <w:multiLevelType w:val="hybridMultilevel"/>
    <w:tmpl w:val="65362F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4B97D45"/>
    <w:multiLevelType w:val="hybridMultilevel"/>
    <w:tmpl w:val="146025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C57B5B"/>
    <w:multiLevelType w:val="hybridMultilevel"/>
    <w:tmpl w:val="4468C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r5wtrz350x28exzvy50aakew09rsfxts2z&quot;&gt;Library&lt;record-ids&gt;&lt;item&gt;5334&lt;/item&gt;&lt;item&gt;5381&lt;/item&gt;&lt;item&gt;5382&lt;/item&gt;&lt;item&gt;5590&lt;/item&gt;&lt;item&gt;5689&lt;/item&gt;&lt;item&gt;5725&lt;/item&gt;&lt;item&gt;5726&lt;/item&gt;&lt;item&gt;5821&lt;/item&gt;&lt;item&gt;5886&lt;/item&gt;&lt;/record-ids&gt;&lt;/item&gt;&lt;/Libraries&gt;"/>
  </w:docVars>
  <w:rsids>
    <w:rsidRoot w:val="00DD1CAF"/>
    <w:rsid w:val="00016A69"/>
    <w:rsid w:val="000217DE"/>
    <w:rsid w:val="00024F9C"/>
    <w:rsid w:val="00027C0D"/>
    <w:rsid w:val="00054660"/>
    <w:rsid w:val="0006496B"/>
    <w:rsid w:val="00093D50"/>
    <w:rsid w:val="000C1558"/>
    <w:rsid w:val="000C61B2"/>
    <w:rsid w:val="000C6265"/>
    <w:rsid w:val="000E4ECD"/>
    <w:rsid w:val="00170534"/>
    <w:rsid w:val="00174769"/>
    <w:rsid w:val="00176FDB"/>
    <w:rsid w:val="00180714"/>
    <w:rsid w:val="001B2A9F"/>
    <w:rsid w:val="001C2872"/>
    <w:rsid w:val="001E0314"/>
    <w:rsid w:val="001E3CD1"/>
    <w:rsid w:val="001F14D7"/>
    <w:rsid w:val="001F2317"/>
    <w:rsid w:val="0020084E"/>
    <w:rsid w:val="002012C7"/>
    <w:rsid w:val="00213C9A"/>
    <w:rsid w:val="0024188D"/>
    <w:rsid w:val="002619DB"/>
    <w:rsid w:val="00267265"/>
    <w:rsid w:val="00274658"/>
    <w:rsid w:val="00277045"/>
    <w:rsid w:val="00283125"/>
    <w:rsid w:val="00292135"/>
    <w:rsid w:val="002A7584"/>
    <w:rsid w:val="002E7E31"/>
    <w:rsid w:val="0031697D"/>
    <w:rsid w:val="00332596"/>
    <w:rsid w:val="00333268"/>
    <w:rsid w:val="00340A74"/>
    <w:rsid w:val="00365905"/>
    <w:rsid w:val="00365E0E"/>
    <w:rsid w:val="00382F68"/>
    <w:rsid w:val="003845AD"/>
    <w:rsid w:val="003B605F"/>
    <w:rsid w:val="003C4111"/>
    <w:rsid w:val="003D389F"/>
    <w:rsid w:val="003E27B7"/>
    <w:rsid w:val="004052AF"/>
    <w:rsid w:val="00423B84"/>
    <w:rsid w:val="00440A48"/>
    <w:rsid w:val="0046353E"/>
    <w:rsid w:val="00470513"/>
    <w:rsid w:val="0047285F"/>
    <w:rsid w:val="004913F1"/>
    <w:rsid w:val="004924D1"/>
    <w:rsid w:val="004A55A9"/>
    <w:rsid w:val="004B5406"/>
    <w:rsid w:val="004B5ADF"/>
    <w:rsid w:val="004B5F53"/>
    <w:rsid w:val="004D7BC4"/>
    <w:rsid w:val="005042D8"/>
    <w:rsid w:val="005307DC"/>
    <w:rsid w:val="005F14A2"/>
    <w:rsid w:val="00600CDF"/>
    <w:rsid w:val="006067CC"/>
    <w:rsid w:val="006116C5"/>
    <w:rsid w:val="0064388F"/>
    <w:rsid w:val="006B07E0"/>
    <w:rsid w:val="006D00F4"/>
    <w:rsid w:val="006F4376"/>
    <w:rsid w:val="00715B45"/>
    <w:rsid w:val="007219C1"/>
    <w:rsid w:val="007241F9"/>
    <w:rsid w:val="00736C50"/>
    <w:rsid w:val="007416D8"/>
    <w:rsid w:val="0076655E"/>
    <w:rsid w:val="007720FB"/>
    <w:rsid w:val="00795C7C"/>
    <w:rsid w:val="007C7922"/>
    <w:rsid w:val="00834E53"/>
    <w:rsid w:val="0086119C"/>
    <w:rsid w:val="008C240A"/>
    <w:rsid w:val="008D2343"/>
    <w:rsid w:val="008D5C3A"/>
    <w:rsid w:val="008F24A2"/>
    <w:rsid w:val="00992D19"/>
    <w:rsid w:val="00992DEA"/>
    <w:rsid w:val="00995046"/>
    <w:rsid w:val="009A1316"/>
    <w:rsid w:val="009B6D21"/>
    <w:rsid w:val="009B704D"/>
    <w:rsid w:val="009C44F1"/>
    <w:rsid w:val="009D5122"/>
    <w:rsid w:val="009F36EA"/>
    <w:rsid w:val="00A03E92"/>
    <w:rsid w:val="00A25930"/>
    <w:rsid w:val="00A312C8"/>
    <w:rsid w:val="00A329A9"/>
    <w:rsid w:val="00A371F0"/>
    <w:rsid w:val="00A44E38"/>
    <w:rsid w:val="00AF1CFE"/>
    <w:rsid w:val="00AF4AE9"/>
    <w:rsid w:val="00B06CFE"/>
    <w:rsid w:val="00B15B17"/>
    <w:rsid w:val="00B17E6C"/>
    <w:rsid w:val="00B41F5E"/>
    <w:rsid w:val="00B4626F"/>
    <w:rsid w:val="00B53AAC"/>
    <w:rsid w:val="00B54ED1"/>
    <w:rsid w:val="00B723B1"/>
    <w:rsid w:val="00B80544"/>
    <w:rsid w:val="00B83B23"/>
    <w:rsid w:val="00B86192"/>
    <w:rsid w:val="00BB445A"/>
    <w:rsid w:val="00BE610C"/>
    <w:rsid w:val="00BF188D"/>
    <w:rsid w:val="00BF4877"/>
    <w:rsid w:val="00C21463"/>
    <w:rsid w:val="00C80399"/>
    <w:rsid w:val="00C96D65"/>
    <w:rsid w:val="00CA770C"/>
    <w:rsid w:val="00CB34C6"/>
    <w:rsid w:val="00CB7CCF"/>
    <w:rsid w:val="00CC5159"/>
    <w:rsid w:val="00CF1DF5"/>
    <w:rsid w:val="00D01FEC"/>
    <w:rsid w:val="00D10C6F"/>
    <w:rsid w:val="00D125A4"/>
    <w:rsid w:val="00D747C4"/>
    <w:rsid w:val="00DA2D36"/>
    <w:rsid w:val="00DB6C68"/>
    <w:rsid w:val="00DD1CAF"/>
    <w:rsid w:val="00DE4C1F"/>
    <w:rsid w:val="00E17265"/>
    <w:rsid w:val="00E22196"/>
    <w:rsid w:val="00E2262A"/>
    <w:rsid w:val="00E260EF"/>
    <w:rsid w:val="00E310E5"/>
    <w:rsid w:val="00E358DC"/>
    <w:rsid w:val="00E65F74"/>
    <w:rsid w:val="00EA0D1C"/>
    <w:rsid w:val="00EB1A15"/>
    <w:rsid w:val="00ED50A0"/>
    <w:rsid w:val="00F0250A"/>
    <w:rsid w:val="00F05886"/>
    <w:rsid w:val="00F14702"/>
    <w:rsid w:val="00F728AA"/>
    <w:rsid w:val="00FE10AE"/>
    <w:rsid w:val="00FE5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2F192"/>
  <w15:chartTrackingRefBased/>
  <w15:docId w15:val="{BC9DCD95-FAB7-4343-9ED0-A85359501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388F"/>
    <w:pPr>
      <w:spacing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D1CAF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1CAF"/>
    <w:rPr>
      <w:rFonts w:ascii="Calibri" w:hAnsi="Calibri" w:cs="Calibri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D1CAF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D1CAF"/>
    <w:rPr>
      <w:rFonts w:ascii="Calibri" w:hAnsi="Calibri" w:cs="Calibri"/>
      <w:noProof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ED50A0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64388F"/>
    <w:pPr>
      <w:spacing w:after="200"/>
    </w:pPr>
    <w:rPr>
      <w:rFonts w:eastAsia="MS Gothic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B704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C44F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C44F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B2A9F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B2A9F"/>
    <w:rPr>
      <w:rFonts w:ascii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B2A9F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B2A9F"/>
    <w:rPr>
      <w:rFonts w:ascii="Times New Roman" w:hAnsi="Times New Roman"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B5406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241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41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41F9"/>
    <w:rPr>
      <w:rFonts w:ascii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1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1F9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416D8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416D8"/>
    <w:rPr>
      <w:rFonts w:ascii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416D8"/>
    <w:rPr>
      <w:vertAlign w:val="superscript"/>
    </w:rPr>
  </w:style>
  <w:style w:type="paragraph" w:styleId="Revision">
    <w:name w:val="Revision"/>
    <w:hidden/>
    <w:uiPriority w:val="99"/>
    <w:semiHidden/>
    <w:rsid w:val="00E260EF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02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5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0E4263-2067-4100-9324-5059DEAEC5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30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Mabry</dc:creator>
  <cp:keywords/>
  <dc:description/>
  <cp:lastModifiedBy>Oliver Ian Tolentino</cp:lastModifiedBy>
  <cp:revision>4</cp:revision>
  <dcterms:created xsi:type="dcterms:W3CDTF">2024-03-20T07:26:00Z</dcterms:created>
  <dcterms:modified xsi:type="dcterms:W3CDTF">2024-06-06T14:00:00Z</dcterms:modified>
</cp:coreProperties>
</file>